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8647D" w14:textId="1161880B" w:rsidR="00B07A98" w:rsidRDefault="0085700B" w:rsidP="00B07A98">
      <w:pPr>
        <w:rPr>
          <w:rFonts w:ascii="Times New Roman" w:hAnsi="Times New Roman" w:cs="Times New Roman"/>
          <w:b/>
          <w:bCs/>
          <w:u w:val="single"/>
        </w:rPr>
      </w:pPr>
      <w:r w:rsidRPr="008570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1727D3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8570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S2: </w:t>
      </w:r>
      <w:r w:rsidR="00B07A98" w:rsidRPr="000115DF">
        <w:rPr>
          <w:rFonts w:ascii="Times New Roman" w:hAnsi="Times New Roman" w:cs="Times New Roman"/>
          <w:b/>
          <w:bCs/>
        </w:rPr>
        <w:t xml:space="preserve">Analysis of variance of </w:t>
      </w:r>
      <w:r w:rsidR="00B07A98">
        <w:rPr>
          <w:rFonts w:ascii="Times New Roman" w:hAnsi="Times New Roman" w:cs="Times New Roman"/>
          <w:b/>
          <w:bCs/>
        </w:rPr>
        <w:t xml:space="preserve">DF5, DF50, DF95, DM and PH in five environments </w:t>
      </w:r>
    </w:p>
    <w:p w14:paraId="2A9DAFB2" w14:textId="3053DA6A" w:rsidR="002A5545" w:rsidRPr="0085700B" w:rsidRDefault="00575FF2" w:rsidP="00575FF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700B">
        <w:rPr>
          <w:rFonts w:ascii="Times New Roman" w:hAnsi="Times New Roman" w:cs="Times New Roman"/>
          <w:b/>
          <w:bCs/>
          <w:sz w:val="20"/>
          <w:szCs w:val="20"/>
          <w:lang w:val="en-US"/>
        </w:rPr>
        <w:t>Environment: AK</w:t>
      </w:r>
      <w:r w:rsidR="00052676" w:rsidRPr="0085700B">
        <w:rPr>
          <w:rFonts w:ascii="Times New Roman" w:hAnsi="Times New Roman" w:cs="Times New Roman"/>
          <w:b/>
          <w:bCs/>
          <w:sz w:val="20"/>
          <w:szCs w:val="20"/>
          <w:lang w:val="en-US"/>
        </w:rPr>
        <w:t>OLA 20</w:t>
      </w:r>
      <w:r w:rsidRPr="0085700B">
        <w:rPr>
          <w:rFonts w:ascii="Times New Roman" w:hAnsi="Times New Roman" w:cs="Times New Roman"/>
          <w:b/>
          <w:bCs/>
          <w:sz w:val="20"/>
          <w:szCs w:val="20"/>
          <w:lang w:val="en-US"/>
        </w:rPr>
        <w:t>18</w:t>
      </w:r>
      <w:r w:rsidR="00052676" w:rsidRPr="0085700B"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 w:rsidRPr="0085700B">
        <w:rPr>
          <w:rFonts w:ascii="Times New Roman" w:hAnsi="Times New Roman" w:cs="Times New Roman"/>
          <w:b/>
          <w:bCs/>
          <w:sz w:val="20"/>
          <w:szCs w:val="20"/>
          <w:lang w:val="en-US"/>
        </w:rPr>
        <w:t>19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987"/>
        <w:gridCol w:w="420"/>
        <w:gridCol w:w="920"/>
        <w:gridCol w:w="920"/>
        <w:gridCol w:w="920"/>
        <w:gridCol w:w="920"/>
        <w:gridCol w:w="920"/>
      </w:tblGrid>
      <w:tr w:rsidR="009A2ECC" w:rsidRPr="0085700B" w14:paraId="377D9524" w14:textId="77777777" w:rsidTr="004E077F">
        <w:trPr>
          <w:cantSplit/>
          <w:tblHeader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A32E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D242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9F1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A001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0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02C2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9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58F6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FC2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</w:tr>
      <w:tr w:rsidR="009A2ECC" w:rsidRPr="0085700B" w14:paraId="22B0E92D" w14:textId="77777777" w:rsidTr="004E077F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64DC" w14:textId="55C7BC60" w:rsidR="009A2ECC" w:rsidRPr="0085700B" w:rsidRDefault="009A2ECC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lock (ignoring treatment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4383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6092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50.01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B0E9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54.7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9563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45.2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E06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49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CB313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32.26 ** </w:t>
            </w:r>
          </w:p>
        </w:tc>
      </w:tr>
      <w:tr w:rsidR="009A2ECC" w:rsidRPr="0085700B" w14:paraId="484358BF" w14:textId="77777777" w:rsidTr="004E077F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37F0" w14:textId="133D3E86" w:rsidR="009A2ECC" w:rsidRPr="0085700B" w:rsidRDefault="009A2ECC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eatment (eliminating block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F52A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FF59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0.17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AF0E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7.03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8EFE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9.46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771F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6.36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CBEA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2.73 ns </w:t>
            </w:r>
          </w:p>
        </w:tc>
      </w:tr>
      <w:tr w:rsidR="009A2ECC" w:rsidRPr="0085700B" w14:paraId="4A24121B" w14:textId="77777777" w:rsidTr="004E077F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6B61" w14:textId="31DE8CD2" w:rsidR="009A2ECC" w:rsidRPr="0085700B" w:rsidRDefault="009A2ECC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eatment: c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59D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51EA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6.03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764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78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FD1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20.4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8ABB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40.1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7828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42.5 ** </w:t>
            </w:r>
          </w:p>
        </w:tc>
      </w:tr>
      <w:tr w:rsidR="009A2ECC" w:rsidRPr="0085700B" w14:paraId="041E1BF8" w14:textId="77777777" w:rsidTr="004E077F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835A" w14:textId="23CF8BAA" w:rsidR="009A2ECC" w:rsidRPr="0085700B" w:rsidRDefault="009A2ECC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eatment: test and test vs. c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02F7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7F2B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0.4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814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7.1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F61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8.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381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33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79C4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1 ns </w:t>
            </w:r>
          </w:p>
        </w:tc>
      </w:tr>
      <w:tr w:rsidR="009A2ECC" w:rsidRPr="0085700B" w14:paraId="35653095" w14:textId="77777777" w:rsidTr="004E077F">
        <w:trPr>
          <w:cantSplit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AF7F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49AA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E25D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1.86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BF48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63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2185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8.33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C887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93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6EA9" w14:textId="77777777" w:rsidR="009A2ECC" w:rsidRPr="0085700B" w:rsidRDefault="009A2ECC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2.3    </w:t>
            </w:r>
          </w:p>
        </w:tc>
      </w:tr>
    </w:tbl>
    <w:p w14:paraId="11591956" w14:textId="56324A71" w:rsidR="002A5545" w:rsidRPr="0085700B" w:rsidRDefault="002A5545" w:rsidP="00575FF2">
      <w:pPr>
        <w:rPr>
          <w:rFonts w:ascii="Times New Roman" w:hAnsi="Times New Roman" w:cs="Times New Roman"/>
          <w:sz w:val="20"/>
          <w:szCs w:val="20"/>
        </w:rPr>
      </w:pPr>
      <w:r w:rsidRPr="0085700B">
        <w:rPr>
          <w:rFonts w:ascii="Times New Roman" w:hAnsi="Times New Roman" w:cs="Times New Roman"/>
          <w:sz w:val="20"/>
          <w:szCs w:val="20"/>
        </w:rPr>
        <w:t>ns P &gt; 0.05; * P &lt;= 0.05; ** P &lt;= 0.01</w:t>
      </w:r>
    </w:p>
    <w:p w14:paraId="625EB680" w14:textId="668C4A74" w:rsidR="00575FF2" w:rsidRPr="0085700B" w:rsidRDefault="00575FF2" w:rsidP="00575FF2">
      <w:pPr>
        <w:rPr>
          <w:rFonts w:ascii="Times New Roman" w:hAnsi="Times New Roman" w:cs="Times New Roman"/>
          <w:sz w:val="20"/>
          <w:szCs w:val="20"/>
        </w:rPr>
      </w:pPr>
    </w:p>
    <w:p w14:paraId="2F112AF2" w14:textId="2521111C" w:rsidR="00575FF2" w:rsidRPr="0085700B" w:rsidRDefault="00575FF2" w:rsidP="00575FF2">
      <w:pPr>
        <w:rPr>
          <w:rFonts w:ascii="Times New Roman" w:hAnsi="Times New Roman" w:cs="Times New Roman"/>
          <w:b/>
          <w:sz w:val="20"/>
          <w:szCs w:val="20"/>
        </w:rPr>
      </w:pPr>
      <w:r w:rsidRPr="0085700B">
        <w:rPr>
          <w:rFonts w:ascii="Times New Roman" w:hAnsi="Times New Roman" w:cs="Times New Roman"/>
          <w:b/>
          <w:sz w:val="20"/>
          <w:szCs w:val="20"/>
        </w:rPr>
        <w:t>Environment: AK</w:t>
      </w:r>
      <w:r w:rsidR="00052676" w:rsidRPr="0085700B">
        <w:rPr>
          <w:rFonts w:ascii="Times New Roman" w:hAnsi="Times New Roman" w:cs="Times New Roman"/>
          <w:b/>
          <w:sz w:val="20"/>
          <w:szCs w:val="20"/>
        </w:rPr>
        <w:t>OLA 20</w:t>
      </w:r>
      <w:r w:rsidRPr="0085700B">
        <w:rPr>
          <w:rFonts w:ascii="Times New Roman" w:hAnsi="Times New Roman" w:cs="Times New Roman"/>
          <w:b/>
          <w:sz w:val="20"/>
          <w:szCs w:val="20"/>
        </w:rPr>
        <w:t>19</w:t>
      </w:r>
      <w:r w:rsidR="00052676" w:rsidRPr="0085700B">
        <w:rPr>
          <w:rFonts w:ascii="Times New Roman" w:hAnsi="Times New Roman" w:cs="Times New Roman"/>
          <w:b/>
          <w:sz w:val="20"/>
          <w:szCs w:val="20"/>
        </w:rPr>
        <w:t>-</w:t>
      </w:r>
      <w:r w:rsidRPr="0085700B">
        <w:rPr>
          <w:rFonts w:ascii="Times New Roman" w:hAnsi="Times New Roman" w:cs="Times New Roman"/>
          <w:b/>
          <w:sz w:val="20"/>
          <w:szCs w:val="20"/>
        </w:rPr>
        <w:t>20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987"/>
        <w:gridCol w:w="420"/>
        <w:gridCol w:w="920"/>
        <w:gridCol w:w="920"/>
        <w:gridCol w:w="920"/>
        <w:gridCol w:w="820"/>
        <w:gridCol w:w="6"/>
        <w:gridCol w:w="920"/>
        <w:gridCol w:w="6"/>
      </w:tblGrid>
      <w:tr w:rsidR="00353E1A" w:rsidRPr="0085700B" w14:paraId="6A958B28" w14:textId="77777777" w:rsidTr="00FD0EAC">
        <w:trPr>
          <w:cantSplit/>
          <w:tblHeader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B317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440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3B3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A2B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0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47D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9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5115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7921" w14:textId="1FB15D50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A369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0C36" w14:textId="63AFB3B2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2107F9C0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63F6" w14:textId="74BD98B2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Block (ignoring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atment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937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CA8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0.82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323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1.22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843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9.4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DA78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.83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2448" w14:textId="72557EC8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95E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03.2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B6D5" w14:textId="668DA52E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2FD374F6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ED8E" w14:textId="64E0B9A7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 (eliminating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ck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30E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5D57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7.92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BDF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2.01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04D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8.61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E6C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F946" w14:textId="54EDC2C1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47AA8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8.0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2385" w14:textId="6306B6AB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3ACD3A7B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DF53" w14:textId="400595E7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: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6AD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26C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42.11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DD4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7.2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30E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24.0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C8E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7.1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AA85" w14:textId="405548F2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C3D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50.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61A7" w14:textId="139A999D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75272786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62C3" w14:textId="2B438AED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: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st and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st vs.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CA2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268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5.97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AAB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0.96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EAC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7.65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505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0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4205" w14:textId="22DC35CC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5E4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3.6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43AE" w14:textId="2D03C732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4EEE822C" w14:textId="77777777" w:rsidTr="00FD0EAC">
        <w:trPr>
          <w:cantSplit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2ED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102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CCD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1.94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D55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.82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0DA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39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59A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52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164E" w14:textId="75088A54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131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4.47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DDCF" w14:textId="04FD949F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46BED6" w14:textId="6E50485F" w:rsidR="002A5545" w:rsidRPr="0085700B" w:rsidRDefault="002A5545" w:rsidP="00575FF2">
      <w:pPr>
        <w:rPr>
          <w:rFonts w:ascii="Times New Roman" w:hAnsi="Times New Roman" w:cs="Times New Roman"/>
          <w:sz w:val="20"/>
          <w:szCs w:val="20"/>
        </w:rPr>
      </w:pPr>
      <w:r w:rsidRPr="0085700B">
        <w:rPr>
          <w:rFonts w:ascii="Times New Roman" w:hAnsi="Times New Roman" w:cs="Times New Roman"/>
          <w:sz w:val="20"/>
          <w:szCs w:val="20"/>
        </w:rPr>
        <w:t>ns P &gt; 0.05; * P &lt;= 0.05; ** P &lt;= 0.01</w:t>
      </w:r>
    </w:p>
    <w:p w14:paraId="18F54FA9" w14:textId="15FDD6A5" w:rsidR="00575FF2" w:rsidRPr="0085700B" w:rsidRDefault="00575FF2" w:rsidP="00575FF2">
      <w:pPr>
        <w:rPr>
          <w:rFonts w:ascii="Times New Roman" w:hAnsi="Times New Roman" w:cs="Times New Roman"/>
          <w:sz w:val="20"/>
          <w:szCs w:val="20"/>
        </w:rPr>
      </w:pPr>
    </w:p>
    <w:p w14:paraId="46204006" w14:textId="45FF9101" w:rsidR="00575FF2" w:rsidRPr="0085700B" w:rsidRDefault="00575FF2" w:rsidP="00575FF2">
      <w:pPr>
        <w:rPr>
          <w:rFonts w:ascii="Times New Roman" w:hAnsi="Times New Roman" w:cs="Times New Roman"/>
          <w:b/>
          <w:sz w:val="20"/>
          <w:szCs w:val="20"/>
        </w:rPr>
      </w:pPr>
      <w:r w:rsidRPr="0085700B">
        <w:rPr>
          <w:rFonts w:ascii="Times New Roman" w:hAnsi="Times New Roman" w:cs="Times New Roman"/>
          <w:b/>
          <w:sz w:val="20"/>
          <w:szCs w:val="20"/>
        </w:rPr>
        <w:t>Environment: D</w:t>
      </w:r>
      <w:r w:rsidR="00052676" w:rsidRPr="0085700B">
        <w:rPr>
          <w:rFonts w:ascii="Times New Roman" w:hAnsi="Times New Roman" w:cs="Times New Roman"/>
          <w:b/>
          <w:sz w:val="20"/>
          <w:szCs w:val="20"/>
        </w:rPr>
        <w:t>elhi 20</w:t>
      </w:r>
      <w:r w:rsidRPr="0085700B">
        <w:rPr>
          <w:rFonts w:ascii="Times New Roman" w:hAnsi="Times New Roman" w:cs="Times New Roman"/>
          <w:b/>
          <w:sz w:val="20"/>
          <w:szCs w:val="20"/>
        </w:rPr>
        <w:t>17</w:t>
      </w:r>
      <w:r w:rsidR="00052676" w:rsidRPr="0085700B">
        <w:rPr>
          <w:rFonts w:ascii="Times New Roman" w:hAnsi="Times New Roman" w:cs="Times New Roman"/>
          <w:b/>
          <w:sz w:val="20"/>
          <w:szCs w:val="20"/>
        </w:rPr>
        <w:t>-</w:t>
      </w:r>
      <w:r w:rsidRPr="0085700B">
        <w:rPr>
          <w:rFonts w:ascii="Times New Roman" w:hAnsi="Times New Roman" w:cs="Times New Roman"/>
          <w:b/>
          <w:sz w:val="20"/>
          <w:szCs w:val="20"/>
        </w:rPr>
        <w:t>18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987"/>
        <w:gridCol w:w="420"/>
        <w:gridCol w:w="920"/>
        <w:gridCol w:w="920"/>
        <w:gridCol w:w="1020"/>
        <w:gridCol w:w="920"/>
        <w:gridCol w:w="6"/>
        <w:gridCol w:w="920"/>
        <w:gridCol w:w="6"/>
      </w:tblGrid>
      <w:tr w:rsidR="00353E1A" w:rsidRPr="0085700B" w14:paraId="3399EAE7" w14:textId="77777777" w:rsidTr="00FD0EAC">
        <w:trPr>
          <w:cantSplit/>
          <w:tblHeader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67F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726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84E5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0C7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0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67A7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9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3D6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2437" w14:textId="44C70911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C5F0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1875" w14:textId="79967D76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59FBFB42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7F88" w14:textId="7118B2C9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Block (ignoring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atment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A463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486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91.2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B9BE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48.62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8BAE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21.5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945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58.3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7AE5" w14:textId="22B3ACD1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76D5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54.9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AD09" w14:textId="1D57FF58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755E6E25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0A0A" w14:textId="3241EE42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 (eliminating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ck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ED2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52C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6.39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D63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77.8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9C0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03.2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B4E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3.45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89A3" w14:textId="61F98705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FA07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9.35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B828" w14:textId="53EBA6F6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6323D405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750E" w14:textId="02BAFB5C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: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7E6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73A7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58.36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839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02.11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15D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16.7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EA5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97.33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0003" w14:textId="3CBDB464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502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25.93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79F4" w14:textId="12711CF6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13808DBA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B76E" w14:textId="5D9672CA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: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st and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st vs.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DB3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157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4.37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B77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76.71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3BA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02.26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21C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05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8ECA" w14:textId="54BE378B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3D75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2.84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56BF" w14:textId="1870CAEF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5FD1FDD5" w14:textId="77777777" w:rsidTr="00FD0EAC">
        <w:trPr>
          <w:cantSplit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C5F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E48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376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1.66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939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1.66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80B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9.07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E8E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4.24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E79F" w14:textId="2065B9D2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6407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1.19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3642" w14:textId="3A25E3D4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7FF298" w14:textId="43FB49C2" w:rsidR="002A5545" w:rsidRPr="0085700B" w:rsidRDefault="002A5545" w:rsidP="00575FF2">
      <w:pPr>
        <w:rPr>
          <w:rFonts w:ascii="Times New Roman" w:hAnsi="Times New Roman" w:cs="Times New Roman"/>
          <w:sz w:val="20"/>
          <w:szCs w:val="20"/>
        </w:rPr>
      </w:pPr>
      <w:r w:rsidRPr="0085700B">
        <w:rPr>
          <w:rFonts w:ascii="Times New Roman" w:hAnsi="Times New Roman" w:cs="Times New Roman"/>
          <w:sz w:val="20"/>
          <w:szCs w:val="20"/>
        </w:rPr>
        <w:t>ns P &gt; 0.05; * P &lt;= 0.05; ** P &lt;= 0.01</w:t>
      </w:r>
    </w:p>
    <w:p w14:paraId="1A497B82" w14:textId="1013F083" w:rsidR="00575FF2" w:rsidRPr="0085700B" w:rsidRDefault="00575FF2" w:rsidP="00575FF2">
      <w:pPr>
        <w:rPr>
          <w:rFonts w:ascii="Times New Roman" w:hAnsi="Times New Roman" w:cs="Times New Roman"/>
          <w:sz w:val="20"/>
          <w:szCs w:val="20"/>
        </w:rPr>
      </w:pPr>
    </w:p>
    <w:p w14:paraId="67FE9399" w14:textId="14588DF6" w:rsidR="00575FF2" w:rsidRPr="0085700B" w:rsidRDefault="00575FF2" w:rsidP="00575FF2">
      <w:pPr>
        <w:rPr>
          <w:rFonts w:ascii="Times New Roman" w:hAnsi="Times New Roman" w:cs="Times New Roman"/>
          <w:b/>
          <w:sz w:val="20"/>
          <w:szCs w:val="20"/>
        </w:rPr>
      </w:pPr>
      <w:r w:rsidRPr="0085700B">
        <w:rPr>
          <w:rFonts w:ascii="Times New Roman" w:hAnsi="Times New Roman" w:cs="Times New Roman"/>
          <w:b/>
          <w:sz w:val="20"/>
          <w:szCs w:val="20"/>
        </w:rPr>
        <w:t>Environment: D</w:t>
      </w:r>
      <w:r w:rsidR="00052676" w:rsidRPr="0085700B">
        <w:rPr>
          <w:rFonts w:ascii="Times New Roman" w:hAnsi="Times New Roman" w:cs="Times New Roman"/>
          <w:b/>
          <w:sz w:val="20"/>
          <w:szCs w:val="20"/>
        </w:rPr>
        <w:t>elhi 20</w:t>
      </w:r>
      <w:r w:rsidRPr="0085700B">
        <w:rPr>
          <w:rFonts w:ascii="Times New Roman" w:hAnsi="Times New Roman" w:cs="Times New Roman"/>
          <w:b/>
          <w:sz w:val="20"/>
          <w:szCs w:val="20"/>
        </w:rPr>
        <w:t>18</w:t>
      </w:r>
      <w:r w:rsidR="00052676" w:rsidRPr="0085700B">
        <w:rPr>
          <w:rFonts w:ascii="Times New Roman" w:hAnsi="Times New Roman" w:cs="Times New Roman"/>
          <w:b/>
          <w:sz w:val="20"/>
          <w:szCs w:val="20"/>
        </w:rPr>
        <w:t>-</w:t>
      </w:r>
      <w:r w:rsidRPr="0085700B">
        <w:rPr>
          <w:rFonts w:ascii="Times New Roman" w:hAnsi="Times New Roman" w:cs="Times New Roman"/>
          <w:b/>
          <w:sz w:val="20"/>
          <w:szCs w:val="20"/>
        </w:rPr>
        <w:t>19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987"/>
        <w:gridCol w:w="420"/>
        <w:gridCol w:w="920"/>
        <w:gridCol w:w="920"/>
        <w:gridCol w:w="920"/>
        <w:gridCol w:w="920"/>
        <w:gridCol w:w="6"/>
        <w:gridCol w:w="1020"/>
        <w:gridCol w:w="6"/>
      </w:tblGrid>
      <w:tr w:rsidR="00353E1A" w:rsidRPr="0085700B" w14:paraId="645AD0A9" w14:textId="77777777" w:rsidTr="00FD0EAC">
        <w:trPr>
          <w:cantSplit/>
          <w:tblHeader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34D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8F38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39C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9355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0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106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9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245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1169" w14:textId="692DDBAF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230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5269" w14:textId="2BD1B216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7FA2B168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C867" w14:textId="7C8ED6C5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Block (ignoring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atment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BC53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7BF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21.1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4AA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3.3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269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1.4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1A1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9.93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DCDF" w14:textId="1F51A7CF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5DD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24.77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AA5C" w14:textId="26A9B29C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6E1D2940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E9F4" w14:textId="3487226B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 (eliminating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ck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033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AD6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4.12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3FB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7.7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769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13.51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C14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6.66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41CD" w14:textId="1A9F84DF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622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6.05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9C524" w14:textId="5735E27D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158078D5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690B" w14:textId="1A4CB2FF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: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C14E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053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9.7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1AB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22.5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FBD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70.7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DEF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18.0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7ED2" w14:textId="74B91C3A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30F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149.17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9BD2" w14:textId="493EAAC1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410E175A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47EF" w14:textId="5897C567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: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st and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st vs.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A3BE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93D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3.8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D868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6.7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C8D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12.0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2596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37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CAA6" w14:textId="7C7CC644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9BD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27.84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BCA8" w14:textId="042983AF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36DB7AE6" w14:textId="77777777" w:rsidTr="00FD0EAC">
        <w:trPr>
          <w:cantSplit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A4F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BC2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194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9.77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E86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.91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6E7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.2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E4E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36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60EE" w14:textId="59CF1FCE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ECD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9.44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6AEB" w14:textId="47AD94AF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53834F" w14:textId="77777777" w:rsidR="001727D3" w:rsidRDefault="002A5545" w:rsidP="00575FF2">
      <w:pPr>
        <w:rPr>
          <w:rFonts w:ascii="Times New Roman" w:hAnsi="Times New Roman" w:cs="Times New Roman"/>
          <w:sz w:val="20"/>
          <w:szCs w:val="20"/>
        </w:rPr>
      </w:pPr>
      <w:r w:rsidRPr="0085700B">
        <w:rPr>
          <w:rFonts w:ascii="Times New Roman" w:hAnsi="Times New Roman" w:cs="Times New Roman"/>
          <w:sz w:val="20"/>
          <w:szCs w:val="20"/>
        </w:rPr>
        <w:t>ns P &gt; 0.05; * P &lt;= 0.05; ** P &lt;= 0.01</w:t>
      </w:r>
      <w:bookmarkStart w:id="0" w:name="_GoBack"/>
      <w:bookmarkEnd w:id="0"/>
    </w:p>
    <w:p w14:paraId="26456AFE" w14:textId="77777777" w:rsidR="001727D3" w:rsidRDefault="001727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D61E16" w14:textId="5ED73122" w:rsidR="00575FF2" w:rsidRPr="0085700B" w:rsidRDefault="00575FF2" w:rsidP="00575FF2">
      <w:pPr>
        <w:rPr>
          <w:rFonts w:ascii="Times New Roman" w:hAnsi="Times New Roman" w:cs="Times New Roman"/>
          <w:b/>
          <w:sz w:val="20"/>
          <w:szCs w:val="20"/>
        </w:rPr>
      </w:pPr>
      <w:r w:rsidRPr="0085700B">
        <w:rPr>
          <w:rFonts w:ascii="Times New Roman" w:hAnsi="Times New Roman" w:cs="Times New Roman"/>
          <w:b/>
          <w:sz w:val="20"/>
          <w:szCs w:val="20"/>
        </w:rPr>
        <w:lastRenderedPageBreak/>
        <w:t>Environment: D</w:t>
      </w:r>
      <w:r w:rsidR="00052676" w:rsidRPr="0085700B">
        <w:rPr>
          <w:rFonts w:ascii="Times New Roman" w:hAnsi="Times New Roman" w:cs="Times New Roman"/>
          <w:b/>
          <w:sz w:val="20"/>
          <w:szCs w:val="20"/>
        </w:rPr>
        <w:t>elhi 20</w:t>
      </w:r>
      <w:r w:rsidRPr="0085700B">
        <w:rPr>
          <w:rFonts w:ascii="Times New Roman" w:hAnsi="Times New Roman" w:cs="Times New Roman"/>
          <w:b/>
          <w:sz w:val="20"/>
          <w:szCs w:val="20"/>
        </w:rPr>
        <w:t>19</w:t>
      </w:r>
      <w:r w:rsidR="00052676" w:rsidRPr="0085700B">
        <w:rPr>
          <w:rFonts w:ascii="Times New Roman" w:hAnsi="Times New Roman" w:cs="Times New Roman"/>
          <w:b/>
          <w:sz w:val="20"/>
          <w:szCs w:val="20"/>
        </w:rPr>
        <w:t>-</w:t>
      </w:r>
      <w:r w:rsidRPr="0085700B">
        <w:rPr>
          <w:rFonts w:ascii="Times New Roman" w:hAnsi="Times New Roman" w:cs="Times New Roman"/>
          <w:b/>
          <w:sz w:val="20"/>
          <w:szCs w:val="20"/>
        </w:rPr>
        <w:t>20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987"/>
        <w:gridCol w:w="420"/>
        <w:gridCol w:w="920"/>
        <w:gridCol w:w="920"/>
        <w:gridCol w:w="920"/>
        <w:gridCol w:w="920"/>
        <w:gridCol w:w="6"/>
        <w:gridCol w:w="1020"/>
        <w:gridCol w:w="6"/>
      </w:tblGrid>
      <w:tr w:rsidR="00353E1A" w:rsidRPr="0085700B" w14:paraId="2B34B5F0" w14:textId="77777777" w:rsidTr="00FD0EAC">
        <w:trPr>
          <w:cantSplit/>
          <w:tblHeader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1A9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8B8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B6D7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18F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50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B04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F95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DF7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0D14" w14:textId="4C36D593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EAC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5FC2" w14:textId="038A0460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16903C36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7E3F" w14:textId="3E778005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Block (ignoring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atment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0A5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D835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99.62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3E0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50.67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4A3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75.4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D228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7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FD47" w14:textId="6EAC4D7A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ECA8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89.4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EAF5" w14:textId="60D68E78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2B7F552F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B238" w14:textId="371D8ADA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 (eliminating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ck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D69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587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56.42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DD05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1.5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D21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50.13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D549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1.6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20F1" w14:textId="632542CB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054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0.09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6837" w14:textId="22248942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2A432C04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AEC3" w14:textId="48A7E796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: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3BA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1A83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76.78 ns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13C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98.0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247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91.36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D62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43.5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9A074" w14:textId="27806128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335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73.46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29FA" w14:textId="6EB25F86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73FF5D75" w14:textId="77777777" w:rsidTr="00FD0EA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6C98" w14:textId="355609D1" w:rsidR="00353E1A" w:rsidRPr="0085700B" w:rsidRDefault="00353E1A" w:rsidP="00575FF2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reatment: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st and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est vs. </w:t>
            </w:r>
            <w:r w:rsidR="00575FF2"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c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E69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97881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56.23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E26E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0.17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494A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7.9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5F9E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8.85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1D88" w14:textId="031BF53B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928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8.52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F807" w14:textId="4C077A82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E1A" w:rsidRPr="0085700B" w14:paraId="6271726E" w14:textId="77777777" w:rsidTr="00FD0EAC">
        <w:trPr>
          <w:cantSplit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51A2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7EB4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BFDD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6.56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5F3F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0.23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C530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3.5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78FC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54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3E60" w14:textId="629B86AA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317B" w14:textId="77777777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8570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5.16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36DE" w14:textId="55F3BD8B" w:rsidR="00353E1A" w:rsidRPr="0085700B" w:rsidRDefault="00353E1A" w:rsidP="00D97B41">
            <w:pPr>
              <w:spacing w:before="60" w:after="6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F8CAC5" w14:textId="69ED2A4C" w:rsidR="002A5545" w:rsidRPr="0085700B" w:rsidRDefault="002A5545" w:rsidP="00575FF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5700B">
        <w:rPr>
          <w:rFonts w:ascii="Times New Roman" w:hAnsi="Times New Roman" w:cs="Times New Roman"/>
          <w:sz w:val="20"/>
          <w:szCs w:val="20"/>
        </w:rPr>
        <w:t>ns P &gt; 0.05; * P &lt;= 0.05; ** P &lt;= 0.01</w:t>
      </w:r>
    </w:p>
    <w:sectPr w:rsidR="002A5545" w:rsidRPr="0085700B" w:rsidSect="00FD0EAC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C08"/>
    <w:rsid w:val="00052676"/>
    <w:rsid w:val="000C6C08"/>
    <w:rsid w:val="001727D3"/>
    <w:rsid w:val="001F49A8"/>
    <w:rsid w:val="002A5545"/>
    <w:rsid w:val="00353E1A"/>
    <w:rsid w:val="004E077F"/>
    <w:rsid w:val="00575FF2"/>
    <w:rsid w:val="00841ACD"/>
    <w:rsid w:val="0085700B"/>
    <w:rsid w:val="009A2ECC"/>
    <w:rsid w:val="00B07A98"/>
    <w:rsid w:val="00FD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5D2D5"/>
  <w15:chartTrackingRefBased/>
  <w15:docId w15:val="{CC25DAEB-AFD0-4AFA-B4E5-EC2CCB7B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SAROHA</dc:creator>
  <cp:keywords/>
  <dc:description/>
  <cp:lastModifiedBy>DPW</cp:lastModifiedBy>
  <cp:revision>9</cp:revision>
  <dcterms:created xsi:type="dcterms:W3CDTF">2021-06-23T06:30:00Z</dcterms:created>
  <dcterms:modified xsi:type="dcterms:W3CDTF">2022-04-28T12:24:00Z</dcterms:modified>
</cp:coreProperties>
</file>